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leGrid"/>
        <w:tblW w:w="9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64"/>
        <w:gridCol w:w="1598"/>
        <w:gridCol w:w="1598"/>
        <w:gridCol w:w="1598"/>
        <w:gridCol w:w="1598"/>
        <w:gridCol w:w="93"/>
        <w:gridCol w:w="1622"/>
      </w:tblGrid>
      <w:tr>
        <w:trPr/>
        <w:tc>
          <w:tcPr>
            <w:tcW w:w="9471" w:type="dxa"/>
            <w:gridSpan w:val="7"/>
            <w:tcBorders>
              <w:top w:val="nil"/>
              <w:left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Table S3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 xml:space="preserve"> General information and features of the included 13 studies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93/oxfordjournals.qjmed.a067837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hyrotoxicosis and Stres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y J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8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UK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5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5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S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16/0140-6736(91)92298-G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tressful life events and Graves'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Winsa B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91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weden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8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372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530/acta.0.1280293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ife events in the pathogenesis of Graves' disease. A controlled stud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onino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93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Ital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70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70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IRL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2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111/j.1365-2265.1995.tb01879.x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ife events, daily stresses and coping in patients with Graves'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Kung 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95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hina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95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95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3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530/eje.0.1340699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 xml:space="preserve">Stressful life events in the pathogenesis of Graves’ disease 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Radosavljević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96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erbia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0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0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IRL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4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97/00006842-199803000-00013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tressful life events and smoking were associated with Graves' disease in women, but not in men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Yoshiuchi K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 w:themeColor="text1"/>
                <w:sz w:val="20"/>
                <w:szCs w:val="20"/>
                <w:lang w:val="en-US" w:eastAsia="zh-CN" w:bidi="ar-SA"/>
              </w:rPr>
              <w:t>1998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apan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 w:themeColor="text1"/>
                <w:sz w:val="20"/>
                <w:szCs w:val="20"/>
                <w:lang w:val="en-US" w:eastAsia="zh-CN" w:bidi="ar-SA"/>
              </w:rPr>
              <w:t>228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28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HR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6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46/j.1365-2265.2001.01332.x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Relationship between the number and impact of stressful life events and the onset of Graves' disease and toxic nodular goitr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Matos-Santos 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01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ortugal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31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31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3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080" w:footer="0" w:bottom="108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Style w:val="TableGrid"/>
        <w:tblW w:w="947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64"/>
        <w:gridCol w:w="1598"/>
        <w:gridCol w:w="1598"/>
        <w:gridCol w:w="1598"/>
        <w:gridCol w:w="1598"/>
        <w:gridCol w:w="93"/>
        <w:gridCol w:w="1622"/>
      </w:tblGrid>
      <w:tr>
        <w:trPr/>
        <w:tc>
          <w:tcPr>
            <w:tcW w:w="9471" w:type="dxa"/>
            <w:gridSpan w:val="7"/>
            <w:tcBorders>
              <w:top w:val="nil"/>
              <w:left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 xml:space="preserve">Table S3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(continued)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A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tressful life events and Graves' disease: Results of a case control study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intor 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0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hilippine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2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3109/13651501.2011.631016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ffect of stressful life events on the initiation of 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opcu C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12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urke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, Europ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Patient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45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rols, N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37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ase-control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5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715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97/00006842-199809000-00014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sychosocial factors influencing the short-term outcome of antithyroid drug therapy in Graves'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Yoshiuchi K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998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apan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ured case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55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Noncured case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75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HR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ot-cured, or recurrences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Drug efficac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rospectiv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6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46/j.1365-2265.2003.01625.x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he relationship of psychological factors to the prognosis of hyperthyroidism in antithyroid drug-treated patients with Graves’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Fukao 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03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apan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ured case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41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Noncured case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8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SI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ot-cured, or recurrences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Drug efficac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rospectiv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7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2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55/s-0032-1323807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Mental Health Status and Factors that Influence the Course of Graves’ Disease and Antithyroid Treatments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hen D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012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China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sia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ured cases, 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29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Noncured cases, N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48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LES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ot-cured, or recurrences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Drug efficacy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rospective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8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/>
        <w:tc>
          <w:tcPr>
            <w:tcW w:w="1364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ID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3</w:t>
            </w:r>
          </w:p>
        </w:tc>
        <w:tc>
          <w:tcPr>
            <w:tcW w:w="1598" w:type="dxa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DOI</w:t>
            </w:r>
          </w:p>
        </w:tc>
        <w:tc>
          <w:tcPr>
            <w:tcW w:w="4911" w:type="dxa"/>
            <w:gridSpan w:val="4"/>
            <w:tcBorders/>
            <w:shd w:color="auto" w:fill="D8D8D8" w:themeFill="background1" w:themeFillShade="d8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0.1007/s12020-014-0289-8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tudy Title</w:t>
            </w:r>
          </w:p>
        </w:tc>
        <w:tc>
          <w:tcPr>
            <w:tcW w:w="8107" w:type="dxa"/>
            <w:gridSpan w:val="6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tress triggers the onset and the recurrences of hyperthyroidism in patients with Graves' disease</w:t>
            </w:r>
          </w:p>
        </w:tc>
      </w:tr>
      <w:tr>
        <w:trPr/>
        <w:tc>
          <w:tcPr>
            <w:tcW w:w="1364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First Autho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Vita 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1598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 w:themeColor="text1"/>
                <w:sz w:val="20"/>
                <w:szCs w:val="20"/>
                <w:lang w:val="en-US" w:eastAsia="zh-CN" w:bidi="ar-SA"/>
              </w:rPr>
              <w:t>2014</w:t>
            </w:r>
          </w:p>
        </w:tc>
        <w:tc>
          <w:tcPr>
            <w:tcW w:w="1691" w:type="dxa"/>
            <w:gridSpan w:val="2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untry</w:t>
            </w:r>
          </w:p>
        </w:tc>
        <w:tc>
          <w:tcPr>
            <w:tcW w:w="1622" w:type="dxa"/>
            <w:tcBorders/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Italy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080" w:footer="0" w:bottom="108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Style w:val="TableGrid"/>
        <w:tblW w:w="947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64"/>
        <w:gridCol w:w="1598"/>
        <w:gridCol w:w="1598"/>
        <w:gridCol w:w="1598"/>
        <w:gridCol w:w="1682"/>
        <w:gridCol w:w="1631"/>
      </w:tblGrid>
      <w:tr>
        <w:trPr/>
        <w:tc>
          <w:tcPr>
            <w:tcW w:w="9471" w:type="dxa"/>
            <w:gridSpan w:val="6"/>
            <w:tcBorders>
              <w:top w:val="nil"/>
              <w:left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 xml:space="preserve">Table S3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(continued)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ntin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Europ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ured cases, 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4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Noncured cases, 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Instrumen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SS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Comparat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Not-cured, or recurrenc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Drug efficacy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Desig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Prospectiv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Ref. numbe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-SA"/>
              </w:rPr>
              <w:t>Sourc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Journal article</w:t>
            </w:r>
          </w:p>
        </w:tc>
      </w:tr>
      <w:tr>
        <w:trPr>
          <w:trHeight w:val="635" w:hRule="atLeast"/>
        </w:trPr>
        <w:tc>
          <w:tcPr>
            <w:tcW w:w="9471" w:type="dxa"/>
            <w:gridSpan w:val="6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 w:bidi="ar-SA"/>
              </w:rPr>
              <w:t>Abbreviations: SSI, Semi-structured interview; Ref, Reference; NA, Not available; LES, The Life Experiences Survey; PIRLE, Paykel's Interview for Recent Life Events; HRLES, the Holmes and Rahe life events scale; NSI, the Natsume’s Stress Inventor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Table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0.3$Windows_X86_64 LibreOffice_project/c21113d003cd3efa8c53188764377a8272d9d6de</Application>
  <AppVersion>15.0000</AppVersion>
  <Pages>9</Pages>
  <Words>732</Words>
  <Characters>4344</Characters>
  <CharactersWithSpaces>4683</CharactersWithSpaces>
  <Paragraphs>394</Paragraphs>
  <Company>Springer Natu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9:14:00Z</dcterms:created>
  <dc:creator>Maverick</dc:creator>
  <dc:description/>
  <dc:language>en-IN</dc:language>
  <cp:lastModifiedBy>Sherry Xie</cp:lastModifiedBy>
  <dcterms:modified xsi:type="dcterms:W3CDTF">2023-09-11T0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F0BB4FCBE34EDD911EADF917D46A21_11</vt:lpwstr>
  </property>
  <property fmtid="{D5CDD505-2E9C-101B-9397-08002B2CF9AE}" pid="3" name="KSOProductBuildVer">
    <vt:lpwstr>2052-11.1.0.14309</vt:lpwstr>
  </property>
</Properties>
</file>